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320"/>
        <w:tblW w:w="403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849"/>
        <w:gridCol w:w="861"/>
        <w:gridCol w:w="1533"/>
        <w:gridCol w:w="1567"/>
        <w:gridCol w:w="990"/>
        <w:gridCol w:w="1123"/>
      </w:tblGrid>
      <w:tr w:rsidR="00391D74" w:rsidRPr="001327CD" w14:paraId="3419859C" w14:textId="77777777" w:rsidTr="00B62C29">
        <w:trPr>
          <w:trHeight w:val="900"/>
        </w:trPr>
        <w:tc>
          <w:tcPr>
            <w:tcW w:w="3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93B5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67A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nder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BACBC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ge at disease onset</w:t>
            </w:r>
          </w:p>
        </w:tc>
        <w:tc>
          <w:tcPr>
            <w:tcW w:w="103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7DF1" w14:textId="77777777" w:rsidR="00391D74" w:rsidRPr="00B62C29" w:rsidRDefault="00391D74" w:rsidP="00EC66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pproximative disease duration</w:t>
            </w:r>
            <w:r w:rsidRPr="00B62C29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br/>
              <w:t>[months]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51A1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rain weight</w:t>
            </w: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br/>
              <w:t>[g]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6779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MD (h)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892E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use of death</w:t>
            </w:r>
          </w:p>
        </w:tc>
      </w:tr>
      <w:tr w:rsidR="00391D74" w:rsidRPr="001327CD" w14:paraId="03DB1A4E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80A5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250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BD395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0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DFC3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ED2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4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BDA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841A4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260DFDAC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E13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4A9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41DC91" w14:textId="3EC5986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="000A7A8B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877B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6D9A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18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606B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1E0E8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25BDA16B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DB7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7ADF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E88F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49CB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E290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7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84C7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7B7AA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31040C40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433D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62EF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65AB2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197B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741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7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E86D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6A2C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7235166A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CD2B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9CE6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D4F8D2" w14:textId="481B205A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="00562CB3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8540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D6EC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56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DA1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E989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RF</w:t>
            </w:r>
          </w:p>
        </w:tc>
      </w:tr>
      <w:tr w:rsidR="00391D74" w:rsidRPr="001327CD" w14:paraId="1BF0ACDF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243D" w14:textId="7BC5C026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03D7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8141E" w14:textId="18B71DA3" w:rsidR="00391D74" w:rsidRPr="00B62C29" w:rsidRDefault="008E3DA9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7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818A" w14:textId="40EA4C16" w:rsidR="00391D74" w:rsidRPr="00B62C29" w:rsidRDefault="008E3DA9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0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5F46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2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FFF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D39D6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F</w:t>
            </w:r>
          </w:p>
        </w:tc>
      </w:tr>
      <w:tr w:rsidR="00391D74" w:rsidRPr="001327CD" w14:paraId="4A93F3F5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B097" w14:textId="24D46210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78EE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727D7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33BA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517E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3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305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8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F363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2AE03B24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AFD3" w14:textId="06923F73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010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10A8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D421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019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73E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8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4C5AD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390C6924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99DE1" w14:textId="08EF2E79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BDB8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D14C9" w14:textId="6B072745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="00EF60D5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2DCC" w14:textId="5A05E6F9" w:rsidR="00391D74" w:rsidRPr="00B62C29" w:rsidRDefault="00661C39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CF96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42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9D96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25323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5CE5CF9C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54A2" w14:textId="4BFF555A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9A6C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A1DB2" w14:textId="5CBD3CE1" w:rsidR="00391D74" w:rsidRPr="00B62C29" w:rsidRDefault="006932B1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DDE7" w14:textId="6605C141" w:rsidR="00391D74" w:rsidRPr="00B62C29" w:rsidRDefault="005F6F51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0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F25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61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28B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EAF8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F</w:t>
            </w:r>
          </w:p>
        </w:tc>
      </w:tr>
      <w:tr w:rsidR="00391D74" w:rsidRPr="001327CD" w14:paraId="71B65C4E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A7141" w14:textId="149D6853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C5CB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BEE44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614C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7C18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19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9C9B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EB1C4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23221EC2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DB3" w14:textId="682E7B83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857D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7FD0D1" w14:textId="2B12F0C6" w:rsidR="00391D74" w:rsidRPr="00B62C29" w:rsidRDefault="0020373F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DBE9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486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3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20DC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6D91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6C57EE57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AC1A" w14:textId="478FB74B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410E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9873B" w14:textId="651831FE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NA</w:t>
            </w:r>
            <w:r w:rsidRPr="00B62C29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*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D7C5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NA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8BA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16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DBB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99361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078C6731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3A47" w14:textId="56CAC314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</w:t>
            </w:r>
            <w:r w:rsidR="00F65B6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8BD0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0721F" w14:textId="46BFA985" w:rsidR="00391D74" w:rsidRPr="00B62C29" w:rsidRDefault="00A7567C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D4A6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9F6C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D82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91C0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F</w:t>
            </w:r>
          </w:p>
        </w:tc>
      </w:tr>
      <w:tr w:rsidR="00391D74" w:rsidRPr="001327CD" w14:paraId="449DC55B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80C5" w14:textId="22999AC9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</w:t>
            </w:r>
            <w:r w:rsidR="00F65B6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C15C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5BE50" w14:textId="7C5B2FD2" w:rsidR="00391D74" w:rsidRPr="00B62C29" w:rsidRDefault="00E7062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DF5F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14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3753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7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2FB6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E3AAC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  <w:tr w:rsidR="00391D74" w:rsidRPr="001327CD" w14:paraId="241B3641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90AF9" w14:textId="19933BD6" w:rsidR="00391D74" w:rsidRPr="001327CD" w:rsidRDefault="00E7062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</w:t>
            </w:r>
            <w:r w:rsidR="00F65B6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E745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322CE" w14:textId="1571B570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="00DB619C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D90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CBF9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36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D9C9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5D50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F</w:t>
            </w:r>
          </w:p>
        </w:tc>
      </w:tr>
      <w:tr w:rsidR="00391D74" w:rsidRPr="001327CD" w14:paraId="6C2A94BD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B22" w14:textId="2861676E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FF9D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6F1F8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78F6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1BE2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1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6E84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48762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CF</w:t>
            </w:r>
          </w:p>
        </w:tc>
      </w:tr>
      <w:tr w:rsidR="00391D74" w:rsidRPr="001327CD" w14:paraId="03F78F25" w14:textId="77777777" w:rsidTr="00B62C29">
        <w:trPr>
          <w:trHeight w:val="300"/>
        </w:trPr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90435" w14:textId="3A007439" w:rsidR="00391D74" w:rsidRPr="001327CD" w:rsidRDefault="00F65B6E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2E4F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M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546A5B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  <w:tc>
          <w:tcPr>
            <w:tcW w:w="10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2735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09A7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129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06A2" w14:textId="77777777" w:rsidR="00391D74" w:rsidRPr="001327CD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327CD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8732E" w14:textId="77777777" w:rsidR="00391D74" w:rsidRPr="00B62C29" w:rsidRDefault="00391D74" w:rsidP="00A56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62C29">
              <w:rPr>
                <w:rFonts w:ascii="Calibri" w:eastAsia="Times New Roman" w:hAnsi="Calibri" w:cs="Calibri"/>
                <w:color w:val="000000"/>
                <w:lang w:eastAsia="cs-CZ"/>
              </w:rPr>
              <w:t>BP</w:t>
            </w:r>
          </w:p>
        </w:tc>
      </w:tr>
    </w:tbl>
    <w:p w14:paraId="31CFDC39" w14:textId="556503DF" w:rsidR="007E3E6C" w:rsidRPr="00391D74" w:rsidRDefault="004634D3" w:rsidP="001327CD">
      <w:pPr>
        <w:rPr>
          <w:lang w:val="en-US"/>
        </w:rPr>
      </w:pPr>
      <w:r w:rsidRPr="00391D74">
        <w:rPr>
          <w:b/>
          <w:lang w:val="en-US"/>
        </w:rPr>
        <w:t>Table</w:t>
      </w:r>
      <w:r w:rsidR="00B76906">
        <w:rPr>
          <w:b/>
          <w:lang w:val="en-US"/>
        </w:rPr>
        <w:t xml:space="preserve"> S1</w:t>
      </w:r>
      <w:r w:rsidRPr="00391D74">
        <w:rPr>
          <w:b/>
          <w:lang w:val="en-US"/>
        </w:rPr>
        <w:t xml:space="preserve"> Cases included in the study. PMD</w:t>
      </w:r>
      <w:r w:rsidRPr="00391D74">
        <w:rPr>
          <w:lang w:val="en-US"/>
        </w:rPr>
        <w:t xml:space="preserve"> post mortem delay; </w:t>
      </w:r>
      <w:r w:rsidRPr="00391D74">
        <w:rPr>
          <w:b/>
          <w:lang w:val="en-US"/>
        </w:rPr>
        <w:t>BP</w:t>
      </w:r>
      <w:r w:rsidRPr="00391D74">
        <w:rPr>
          <w:lang w:val="en-US"/>
        </w:rPr>
        <w:t xml:space="preserve"> bronchopneumonia; </w:t>
      </w:r>
      <w:r w:rsidRPr="00391D74">
        <w:rPr>
          <w:b/>
          <w:lang w:val="en-US"/>
        </w:rPr>
        <w:t>CRF</w:t>
      </w:r>
      <w:r w:rsidRPr="00391D74">
        <w:rPr>
          <w:lang w:val="en-US"/>
        </w:rPr>
        <w:t xml:space="preserve"> chronic renal failure; </w:t>
      </w:r>
      <w:r w:rsidRPr="00391D74">
        <w:rPr>
          <w:b/>
          <w:lang w:val="en-US"/>
        </w:rPr>
        <w:t>CF</w:t>
      </w:r>
      <w:r w:rsidRPr="00391D74">
        <w:rPr>
          <w:lang w:val="en-US"/>
        </w:rPr>
        <w:t xml:space="preserve"> cardiac failure; </w:t>
      </w:r>
      <w:r w:rsidRPr="00391D74">
        <w:rPr>
          <w:vertAlign w:val="superscript"/>
          <w:lang w:val="en-US"/>
        </w:rPr>
        <w:t>*</w:t>
      </w:r>
      <w:r w:rsidRPr="00391D74">
        <w:rPr>
          <w:lang w:val="en-US"/>
        </w:rPr>
        <w:t xml:space="preserve"> age at death 76 years</w:t>
      </w:r>
      <w:r w:rsidR="0020373F">
        <w:rPr>
          <w:lang w:val="en-US"/>
        </w:rPr>
        <w:t xml:space="preserve">; </w:t>
      </w:r>
      <w:r w:rsidR="0020373F" w:rsidRPr="0020373F">
        <w:rPr>
          <w:b/>
          <w:lang w:val="en-US"/>
        </w:rPr>
        <w:t>NA</w:t>
      </w:r>
      <w:r w:rsidR="0020373F">
        <w:rPr>
          <w:lang w:val="en-US"/>
        </w:rPr>
        <w:t xml:space="preserve"> </w:t>
      </w:r>
      <w:r w:rsidR="0020373F" w:rsidRPr="0020373F">
        <w:rPr>
          <w:lang w:val="en-US"/>
        </w:rPr>
        <w:t>not available</w:t>
      </w:r>
      <w:r w:rsidR="0020373F">
        <w:rPr>
          <w:lang w:val="en-US"/>
        </w:rPr>
        <w:t xml:space="preserve"> </w:t>
      </w:r>
      <w:bookmarkStart w:id="0" w:name="_GoBack"/>
      <w:bookmarkEnd w:id="0"/>
    </w:p>
    <w:sectPr w:rsidR="007E3E6C" w:rsidRPr="00391D74" w:rsidSect="00385B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79A"/>
    <w:rsid w:val="00094D0D"/>
    <w:rsid w:val="000A7A8B"/>
    <w:rsid w:val="001327CD"/>
    <w:rsid w:val="00162AD7"/>
    <w:rsid w:val="00163D11"/>
    <w:rsid w:val="0020373F"/>
    <w:rsid w:val="00225DB6"/>
    <w:rsid w:val="00234420"/>
    <w:rsid w:val="002C29E8"/>
    <w:rsid w:val="00385B49"/>
    <w:rsid w:val="00391D74"/>
    <w:rsid w:val="004634D3"/>
    <w:rsid w:val="00562CB3"/>
    <w:rsid w:val="005F6F51"/>
    <w:rsid w:val="0061479A"/>
    <w:rsid w:val="00661C39"/>
    <w:rsid w:val="00672E73"/>
    <w:rsid w:val="006932B1"/>
    <w:rsid w:val="008E3DA9"/>
    <w:rsid w:val="00973C50"/>
    <w:rsid w:val="00992CD2"/>
    <w:rsid w:val="009E5A0B"/>
    <w:rsid w:val="00A5414C"/>
    <w:rsid w:val="00A56B38"/>
    <w:rsid w:val="00A7567C"/>
    <w:rsid w:val="00B52AD5"/>
    <w:rsid w:val="00B61D15"/>
    <w:rsid w:val="00B62C29"/>
    <w:rsid w:val="00B76906"/>
    <w:rsid w:val="00D648AA"/>
    <w:rsid w:val="00DB2258"/>
    <w:rsid w:val="00DB619C"/>
    <w:rsid w:val="00E06B20"/>
    <w:rsid w:val="00E457BC"/>
    <w:rsid w:val="00E70624"/>
    <w:rsid w:val="00EC6636"/>
    <w:rsid w:val="00EF60D5"/>
    <w:rsid w:val="00EF79A1"/>
    <w:rsid w:val="00F0231D"/>
    <w:rsid w:val="00F63907"/>
    <w:rsid w:val="00F65B6E"/>
    <w:rsid w:val="00F8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5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D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D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6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D7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D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D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6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D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8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NsP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enek Rohan</dc:creator>
  <cp:lastModifiedBy>LAMIRA</cp:lastModifiedBy>
  <cp:revision>5</cp:revision>
  <dcterms:created xsi:type="dcterms:W3CDTF">2018-09-28T16:50:00Z</dcterms:created>
  <dcterms:modified xsi:type="dcterms:W3CDTF">2019-03-09T16:37:00Z</dcterms:modified>
</cp:coreProperties>
</file>